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013587">
      <w:pPr>
        <w:spacing w:line="48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Table S1 Global Prevalence of CKD and Their AAPCs From 1990 to 2021 by Sex, Age, Cause, SDI, Region and Country in Adolescents and Emerging adults</w:t>
      </w:r>
    </w:p>
    <w:tbl>
      <w:tblPr>
        <w:tblStyle w:val="2"/>
        <w:tblW w:w="2092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3378"/>
        <w:gridCol w:w="4096"/>
        <w:gridCol w:w="2749"/>
        <w:gridCol w:w="4096"/>
        <w:gridCol w:w="2749"/>
        <w:gridCol w:w="2265"/>
      </w:tblGrid>
      <w:tr w14:paraId="07E73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7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7911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sure</w:t>
            </w:r>
          </w:p>
        </w:tc>
        <w:tc>
          <w:tcPr>
            <w:tcW w:w="187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BBB4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735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74458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735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1E09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247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C222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AP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) </w:t>
            </w:r>
          </w:p>
        </w:tc>
      </w:tr>
      <w:tr w14:paraId="20850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7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182422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DD68A1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4C47D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9373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9BFA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2A5F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7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B454F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C1A0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54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0B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702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,307,570.36 (41,928,466.44 to 69,066,85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57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781.04 (2,918.77 to 4,80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6EF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,517,242.68 (56,149,826.55 to 94,211,05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6F3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041.58 (3,086.92 to 5,17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0E8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0.19 to 0.25)</w:t>
            </w:r>
          </w:p>
        </w:tc>
      </w:tr>
      <w:tr w14:paraId="5C187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810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C9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</w:tr>
      <w:tr w14:paraId="562DF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A4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F9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C3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,091,376.16 (20,843,332.50 to 34,488,25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160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741.34 (2,877.82 to 4,76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86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,346,627.10 (28,474,290.48 to 47,907,79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3C3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044.74 (3,083.88 to 5,18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DF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(0.24 to 0.30)</w:t>
            </w:r>
          </w:p>
        </w:tc>
      </w:tr>
      <w:tr w14:paraId="4BCE7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D8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27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F73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,216,194.20 (21,041,201.17 to 34,636,73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7FA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821.32 (2,954.11 to 4,86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F5B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,170,615.58 (27,626,126.85 to 46,257,71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209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038.49 (3,084.69 to 5,16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7E1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6 to 0.20)</w:t>
            </w:r>
          </w:p>
        </w:tc>
      </w:tr>
      <w:tr w14:paraId="40A49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273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9F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</w:tr>
      <w:tr w14:paraId="52957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BF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F4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B46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348,569.05 (7,309,255.33 to 11,705,92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302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99.80 (1,407.19 to 2,25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2E6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724,707.85 (9,043,291.56 to 14,878,16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40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79.02 (1,449.29 to 2,38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74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2 to 0.16)</w:t>
            </w:r>
          </w:p>
        </w:tc>
      </w:tr>
      <w:tr w14:paraId="728EC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7F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7F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F86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,162,023.12 (14,782,374.13 to 24,917,27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9C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894.02 (3,004.01 to 5,06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F9A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,188,821.51 (19,182,883.25 to 32,987,49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1EF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218.12 (3,212.36 to 5,52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258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0.25 to 0.28)</w:t>
            </w:r>
          </w:p>
        </w:tc>
      </w:tr>
      <w:tr w14:paraId="23B30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51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6C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E9B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,796,978.19 (19,836,836.98 to 32,443,64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74A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828.25 (4,481.69 to 7,32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E90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,603,713.33 (27,923,651.74 to 46,345,39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6EC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221.49 (4,746.15 to 7,87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93F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0.20 to 0.25)</w:t>
            </w:r>
          </w:p>
        </w:tc>
      </w:tr>
      <w:tr w14:paraId="1CFCD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89A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82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5454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54545"/>
                <w:kern w:val="0"/>
                <w:sz w:val="24"/>
                <w:szCs w:val="24"/>
                <w:u w:val="none"/>
                <w:lang w:val="en-US" w:eastAsia="zh-CN" w:bidi="ar"/>
              </w:rPr>
              <w:t>Cause</w:t>
            </w:r>
          </w:p>
        </w:tc>
      </w:tr>
      <w:tr w14:paraId="63123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00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50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 typ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017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3,776.89 (717,892.86 to 1,313,22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345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95 (49.57 to 9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D4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71,632.74 (1,419,252.98 to 2,662,65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F50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79 (78.32 to 14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C9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 (1.44 to 1.64)</w:t>
            </w:r>
          </w:p>
        </w:tc>
      </w:tr>
      <w:tr w14:paraId="36FB5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6D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FA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 typ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9D8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897,833.32 (5,670,514.29 to 10,636,82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A75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.05 (396.36 to 74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508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298,032.07 (5,335,848.38 to 9,728,87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3B1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.40 (292.73 to 53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05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 (-1.08 to -0.98)</w:t>
            </w:r>
          </w:p>
        </w:tc>
      </w:tr>
      <w:tr w14:paraId="0043C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FC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8B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380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,557.22 (471,196.60 to 656,78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B57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3 (32.82 to 4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93B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0,532.65 (593,118.74 to 849,60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4B0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6 (32.61 to 4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BB1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0 to 0.04)</w:t>
            </w:r>
          </w:p>
        </w:tc>
      </w:tr>
      <w:tr w14:paraId="32561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AD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3B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erulonep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3C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44,444.61 (1,498,128.08 to 2,026,12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55D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76 (103.63 to 14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C46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13,374.99 (1,863,190.85 to 2,629,26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9B4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92 (102.64 to 14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A9C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0 to 0.07)</w:t>
            </w:r>
          </w:p>
        </w:tc>
      </w:tr>
      <w:tr w14:paraId="70173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EE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03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and unspecified ca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6EC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,123,958.33 (33,232,979.46 to 54,831,00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EAC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01.45 (2,312.73 to 3,81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4C3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,323,670.23 (46,753,772.92 to 78,537,60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524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71.41 (2,570.47 to 4,31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D7B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 (0.36 to 0.40)</w:t>
            </w:r>
          </w:p>
        </w:tc>
      </w:tr>
      <w:tr w14:paraId="7600D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552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FE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I</w:t>
            </w:r>
          </w:p>
        </w:tc>
      </w:tr>
      <w:tr w14:paraId="19D7E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9D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7B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FD2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026,055.12 (4,606,337.30 to 7,713,57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DC6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13.39 (2,151.71 to 3,60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1E9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714,249.46 (4,336,822.92 to 7,330,33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8F9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76.12 (2,107.80 to 3,56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812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7 to 0.00)</w:t>
            </w:r>
          </w:p>
        </w:tc>
      </w:tr>
      <w:tr w14:paraId="036E1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74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F7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7DC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841,909.18 (7,597,063.16 to 12,602,39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9ED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96.65 (2,622.14 to 4,34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DB1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676,933.59 (6,562,027.37 to 11,203,45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313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68.40 (2,698.46 to 4,61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61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14 to 0.19)</w:t>
            </w:r>
          </w:p>
        </w:tc>
      </w:tr>
      <w:tr w14:paraId="3D2F8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83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B1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39A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,438,489.36 (15,090,077.10 to 24,669,00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40F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850.74 (2,988.74 to 4,88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4AB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,259,297.75 (17,786,203.33 to 29,760,03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061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205.90 (3,216.40 to 5,38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05F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 (0.26 to 0.32)</w:t>
            </w:r>
          </w:p>
        </w:tc>
      </w:tr>
      <w:tr w14:paraId="49503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6F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DA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33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,310,141.73 (10,995,228.16 to 18,174,84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FAE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28.17 (3,630.87 to 6,00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635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,546,085.54 (18,733,924.18 to 31,466,36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970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42.06 (3,618.72 to 6,07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86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-0.04 to 0.10)</w:t>
            </w:r>
          </w:p>
        </w:tc>
      </w:tr>
      <w:tr w14:paraId="33B3F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BC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7A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73E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649,923.23 (3,589,285.01 to 5,912,86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DC7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774.07 (2,912.64 to 4,79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761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270,862.45 (8,614,292.97 to 14,425,17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D62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773.06 (2,883.03 to 4,82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84A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-0.05 to 0.08)</w:t>
            </w:r>
          </w:p>
        </w:tc>
      </w:tr>
      <w:tr w14:paraId="145F0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C1D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F4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</w:tr>
      <w:tr w14:paraId="48DBC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C1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FE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C68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,535.72 (217,737.21 to 350,43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090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89.15 (2,099.89 to 3,38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692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,655.42 (370,211.79 to 618,26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F5F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54.72 (2,113.95 to 3,52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5DA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6 to 0.10)</w:t>
            </w:r>
          </w:p>
        </w:tc>
      </w:tr>
      <w:tr w14:paraId="15D8E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27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B0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65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,482.57 (91,928.68 to 157,20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D72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421.05 (1,832.55 to 3,13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9EE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,291.52 (114,020.68 to 192,67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63B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401.16 (1,822.45 to 3,07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3C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 to -0.02)</w:t>
            </w:r>
          </w:p>
        </w:tc>
      </w:tr>
      <w:tr w14:paraId="44751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05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2D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239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,847.62 (230,469.19 to 382,13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D5F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72.29 (2,284.07 to 3,78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221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,759.04 (270,223.68 to 450,60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A47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04.62 (2,372.09 to 3,95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63B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2 to 0.16)</w:t>
            </w:r>
          </w:p>
        </w:tc>
      </w:tr>
      <w:tr w14:paraId="335BD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94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D6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A37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1,893.54 (671,870.37 to 1,047,99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EC5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25.65 (3,530.98 to 5,51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9C3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27,795.17 (814,784.22 to 1,277,77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300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515.37 (3,578.82 to 5,61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EC6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6 to 0.07)</w:t>
            </w:r>
          </w:p>
        </w:tc>
      </w:tr>
      <w:tr w14:paraId="5898B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D6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A7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FDF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5,785.80 (585,636.03 to 937,06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736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63.92 (2,170.12 to 3,47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E98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,468.66 (399,874.39 to 659,61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4A8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68.39 (2,062.60 to 3,40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91E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 (-0.13 to -0.10)</w:t>
            </w:r>
          </w:p>
        </w:tc>
      </w:tr>
      <w:tr w14:paraId="02C34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BC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C4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E06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59,526.67 (1,137,135.36 to 1,842,39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FDF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97.24 (2,490.38 to 4,03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B91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086,836.52 (1,623,378.18 to 2,634,16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8A3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57.10 (2,533.95 to 4,11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0B3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5 to 0.07)</w:t>
            </w:r>
          </w:p>
        </w:tc>
      </w:tr>
      <w:tr w14:paraId="1C7F4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48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A8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826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,410.64 (372,978.66 to 614,73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695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39.16 (2,657.06 to 4,38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C5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01,317.58 (923,342.21 to 1,532,47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CBB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57.09 (2,579.92 to 4,28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F32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9 to -0.03)</w:t>
            </w:r>
          </w:p>
        </w:tc>
      </w:tr>
      <w:tr w14:paraId="73AED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8A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59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EE0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677,119.19 (8,303,490.46 to 13,600,53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77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36.49 (2,206.61 to 3,61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99B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068,782.67 (5,350,598.00 to 9,150,01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FFE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57.70 (2,087.31 to 3,57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F50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 (-0.24 to 0.05)</w:t>
            </w:r>
          </w:p>
        </w:tc>
      </w:tr>
      <w:tr w14:paraId="430C8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84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C2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4A0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35,139.56 (1,713,669.06 to 2,866,62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1E3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71.35 (3,351.02 to 5,61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F39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51,822.63 (1,099,807.86 to 1,870,95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F5F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59.44 (3,302.15 to 5,62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4A9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 to -0.01)</w:t>
            </w:r>
          </w:p>
        </w:tc>
      </w:tr>
      <w:tr w14:paraId="3BECD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D5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7E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37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83,490.10 (1,052,060.48 to 1,777,03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271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94.35 (2,199.85 to 3,71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AB6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01,997.44 (2,633,637.36 to 4,534,10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34C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99.38 (2,256.21 to 3,87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0C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0.10 to 0.12)</w:t>
            </w:r>
          </w:p>
        </w:tc>
      </w:tr>
      <w:tr w14:paraId="45225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11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B7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673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12,207.16 (1,071,093.36 to 1,823,52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C6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90.26 (2,571.16 to 4,37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038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0,330.58 (715,045.60 to 1,228,93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330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99.12 (2,407.04 to 4,13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C03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 (-0.22 to -0.15)</w:t>
            </w:r>
          </w:p>
        </w:tc>
      </w:tr>
      <w:tr w14:paraId="47E3F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5D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9B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89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106,896.22 (1,613,186.29 to 2,687,35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2B5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52.81 (2,339.30 to 3,89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88F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16,044.98 (1,694,024.32 to 2,826,88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298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68.81 (2,270.39 to 3,78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DA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 (-0.12 to -0.04)</w:t>
            </w:r>
          </w:p>
        </w:tc>
      </w:tr>
      <w:tr w14:paraId="1B2F7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28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28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CAE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198,977.02 (3,235,640.48 to 5,379,56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2CF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697.84 (3,621.17 to 6,01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663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255,333.05 (5,505,821.34 to 9,361,84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F22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34.96 (3,592.98 to 6,11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D48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1 to 0.04)</w:t>
            </w:r>
          </w:p>
        </w:tc>
      </w:tr>
      <w:tr w14:paraId="26A89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7B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84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92F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,511.58 (48,091.35 to 79,93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705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88.27 (2,683.69 to 4,45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A7E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,892.71 (102,359.58 to 172,12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10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629.21 (2,774.63 to 4,66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83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10 to 0.15)</w:t>
            </w:r>
          </w:p>
        </w:tc>
      </w:tr>
      <w:tr w14:paraId="42B74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69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17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6FB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,420,290.62 (11,901,118.14 to 19,589,83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6D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370.99 (4,143.07 to 6,82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4CE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,157,604.46 (20,802,153.10 to 34,663,95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03E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351.64 (4,099.16 to 6,82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E73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10 to 0.13)</w:t>
            </w:r>
          </w:p>
        </w:tc>
      </w:tr>
      <w:tr w14:paraId="4DA47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42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2F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F40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879,971.89 (5,261,722.52 to 8,844,36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456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254.44 (4,018.63 to 6,75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A1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283,744.50 (7,020,091.83 to 11,976,83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CC8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370.39 (4,060.97 to 6,92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6B0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6 to 0.08)</w:t>
            </w:r>
          </w:p>
        </w:tc>
      </w:tr>
      <w:tr w14:paraId="4EFFB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D4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22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8A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,041.02 (267,352.15 to 444,01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0E7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72.03 (2,199.52 to 3,65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BAB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,361.59 (361,403.95 to 621,13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9B5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89.33 (2,244.91 to 3,85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B3E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12 to 0.14)</w:t>
            </w:r>
          </w:p>
        </w:tc>
      </w:tr>
      <w:tr w14:paraId="26B04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D1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65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F9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,962.86 (380,542.37 to 627,90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240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95.03 (2,621.48 to 4,32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0CE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2,630.36 (545,442.22 to 910,61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4D9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88.89 (2,593.48 to 4,33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516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 (-0.01 to 0.01)</w:t>
            </w:r>
          </w:p>
        </w:tc>
      </w:tr>
      <w:tr w14:paraId="7577E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26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A3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898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47,262.66 (1,041,634.61 to 1,711,99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147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69.65 (2,450.22 to 4,02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23E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625,355.14 (1,240,444.53 to 2,081,70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A4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13.31 (2,300.23 to 3,85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95B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 (-0.18 to -0.14)</w:t>
            </w:r>
          </w:p>
        </w:tc>
      </w:tr>
      <w:tr w14:paraId="703B1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D5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3F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ADF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83,864.55 (1,523,388.67 to 2,531,51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11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157.54 (1,657.84 to 2,75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1B5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616,645.65 (1,227,621.04 to 2,061,41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418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123.60 (1,613.40 to 2,70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8D6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7 to -0.03)</w:t>
            </w:r>
          </w:p>
        </w:tc>
      </w:tr>
      <w:tr w14:paraId="3998C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3C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BA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C01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528,353.36 (1,197,415.94 to 1,933,50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6FE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81.19 (2,491.86 to 4,02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893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241,573.01 (3,266,402.90 to 5,392,30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6C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28.77 (2,562.77 to 4,23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156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.14 to 0.17)</w:t>
            </w:r>
          </w:p>
        </w:tc>
      </w:tr>
      <w:tr w14:paraId="05872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A35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0C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y</w:t>
            </w:r>
          </w:p>
        </w:tc>
      </w:tr>
      <w:tr w14:paraId="123AE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51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61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078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,333.58 (71,086.05 to 119,04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828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83.13 (3,459.63 to 5,74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066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,277.36 (305,944.34 to 519,37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BB9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589.71 (3,481.70 to 5,89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9AD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7 to 0.09)</w:t>
            </w:r>
          </w:p>
        </w:tc>
      </w:tr>
      <w:tr w14:paraId="30E4F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38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76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48C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,083.61 (20,482.00 to 32,78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2E7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64.65 (2,170.98 to 3,47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57E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,872.72 (13,105.60 to 21,41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A0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52.53 (2,138.53 to 3,49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59E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 to -0.01)</w:t>
            </w:r>
          </w:p>
        </w:tc>
      </w:tr>
      <w:tr w14:paraId="12139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17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95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A7B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,112.23 (249,178.16 to 419,11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F19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09.58 (3,591.05 to 6,02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370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,760.34 (356,245.12 to 600,85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C28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661.46 (3,540.08 to 5,98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C1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5 to -0.02)</w:t>
            </w:r>
          </w:p>
        </w:tc>
      </w:tr>
      <w:tr w14:paraId="177F5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17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6A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05E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.71 (430.01 to 72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523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086.95 (3,112.03 to 5,246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20F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8.74 (354.22 to 58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E2C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53.61 (3,357.97 to 5,58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FB8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19 to 0.21)</w:t>
            </w:r>
          </w:p>
        </w:tc>
      </w:tr>
      <w:tr w14:paraId="29881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52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40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DD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.57 (268.58 to 44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EE9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52.52 (1,729.27 to 2,88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76E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.69 (240.53 to 41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F17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60.91 (1,707.04 to 2,90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5FF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1 to 0.04)</w:t>
            </w:r>
          </w:p>
        </w:tc>
      </w:tr>
      <w:tr w14:paraId="5E1CF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1A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CD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0FF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,342.04 (67,517.35 to 111,60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017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50.12 (2,587.85 to 4,28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120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,277.66 (209,332.60 to 350,17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F6E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01.45 (2,605.82 to 4,35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182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5 to 0.07)</w:t>
            </w:r>
          </w:p>
        </w:tc>
      </w:tr>
      <w:tr w14:paraId="31572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970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5F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96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.96 (405.39 to 67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28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77.62 (2,363.81 to 3,93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F06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9.68 (530.33 to 87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846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23.32 (2,480.41 to 4,11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2B9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.13 to 0.16)</w:t>
            </w:r>
          </w:p>
        </w:tc>
      </w:tr>
      <w:tr w14:paraId="4B446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F9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50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727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,519.09 (164,752.47 to 273,88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23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02.15 (2,151.69 to 3,57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700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,863.39 (243,788.76 to 422,00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AF7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81.97 (2,231.13 to 3,86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F7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18 to 0.22)</w:t>
            </w:r>
          </w:p>
        </w:tc>
      </w:tr>
      <w:tr w14:paraId="3C4FF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8A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15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0B6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,821.22 (31,198.30 to 50,63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438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289.09 (3,359.46 to 5,45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CE3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,327.16 (19,747.24 to 32,27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D15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240.30 (3,308.71 to 5,41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0F8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5 to -0.02)</w:t>
            </w:r>
          </w:p>
        </w:tc>
      </w:tr>
      <w:tr w14:paraId="24647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22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E9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66A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,790.75 (75,195.67 to 129,42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1B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402.96 (1,811.38 to 3,11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C73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,521.75 (92,674.08 to 157,46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5C0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85.49 (1,805.60 to 3,06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7AF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 to -0.01)</w:t>
            </w:r>
          </w:p>
        </w:tc>
      </w:tr>
      <w:tr w14:paraId="7BCC8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77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D8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00A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,973.99 (33,079.35 to 56,52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2F9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06.16 (1,659.79 to 2,83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E93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,910.36 (29,264.30 to 49,94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77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06.46 (1,733.87 to 2,96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355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.14 to 0.16)</w:t>
            </w:r>
          </w:p>
        </w:tc>
      </w:tr>
      <w:tr w14:paraId="71BAB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F6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8A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366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,219.13 (76,873.12 to 119,90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DEB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07.95 (3,522.40 to 5,49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CE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,567.15 (90,185.40 to 141,74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A26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510.63 (3,587.27 to 5,62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09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7 to 0.08)</w:t>
            </w:r>
          </w:p>
        </w:tc>
      </w:tr>
      <w:tr w14:paraId="57F45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ED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58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055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84.49 (1,847.46 to 3,02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8F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93.45 (2,319.79 to 3,79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EE1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45.79 (2,352.91 to 3,85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6AA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69.48 (2,448.36 to 4,01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8D4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6 to 0.21)</w:t>
            </w:r>
          </w:p>
        </w:tc>
      </w:tr>
      <w:tr w14:paraId="1EDF9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80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C8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3E4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840.67 (5,941.36 to 10,11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20A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62.34 (3,601.17 to 6,17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608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,932.34 (14,936.91 to 25,93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29D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807.02 (3,597.64 to 6,26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BC8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 to 0.04)</w:t>
            </w:r>
          </w:p>
        </w:tc>
      </w:tr>
      <w:tr w14:paraId="508CD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24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28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B48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03,419.13 (992,372.61 to 1,665,48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3A5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505.78 (3,426.52 to 5,75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289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065,194.39 (1,567,663.57 to 2,647,25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208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680.35 (3,552.59 to 5,99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9B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11 to 0.13)</w:t>
            </w:r>
          </w:p>
        </w:tc>
      </w:tr>
      <w:tr w14:paraId="57F9D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77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B6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47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050.53 (1,557.31 to 2,60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D32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68.97 (2,255.60 to 3,77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1E7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55.87 (1,417.28 to 2,38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CA3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12.89 (2,378.31 to 3,99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E4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.12 to 0.18)</w:t>
            </w:r>
          </w:p>
        </w:tc>
      </w:tr>
      <w:tr w14:paraId="637C8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AE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51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C1F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,042.54 (79,948.18 to 136,21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D16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30.45 (3,293.10 to 5,62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C69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,152.31 (50,092.35 to 86,29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848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49.38 (3,289.92 to 5,67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2AB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1 to 0.03)</w:t>
            </w:r>
          </w:p>
        </w:tc>
      </w:tr>
      <w:tr w14:paraId="5687B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AB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6B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61D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,333.17 (38,321.29 to 63,93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6D2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178.62 (1,660.10 to 2,77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9FF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,190.22 (36,428.18 to 61,46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2C6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08.92 (1,745.95 to 2,94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4AE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18 to 0.20)</w:t>
            </w:r>
          </w:p>
        </w:tc>
      </w:tr>
      <w:tr w14:paraId="4240C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E7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6F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CE6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505.21 (1,166.13 to 1,89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B6E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05.85 (2,326.46 to 3,78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1EB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60.75 (3,061.65 to 5,04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698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24.21 (2,491.51 to 4,10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C77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0.19 to 0.26)</w:t>
            </w:r>
          </w:p>
        </w:tc>
      </w:tr>
      <w:tr w14:paraId="6917C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43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29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DEA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,205.51 (27,704.11 to 45,88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7B9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41.81 (2,402.55 to 3,98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72A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,844.35 (89,064.58 to 149,46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DEB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77.46 (2,499.22 to 4,18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A1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.12 to 0.18)</w:t>
            </w:r>
          </w:p>
        </w:tc>
      </w:tr>
      <w:tr w14:paraId="1E994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CB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FA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18C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.52 (345.62 to 5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D5A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60.10 (2,191.32 to 3,64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16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34 (207.18 to 34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19A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41.46 (2,169.24 to 3,65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F6B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5 to 0.01)</w:t>
            </w:r>
          </w:p>
        </w:tc>
      </w:tr>
      <w:tr w14:paraId="720EC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45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DC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BA9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652.51 (6,724.48 to 10,93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D39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596.78 (3,571.06 to 5,80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957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314.81 (7,924.26 to 13,13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FCC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684.61 (3,601.84 to 5,96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095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5 to 0.07)</w:t>
            </w:r>
          </w:p>
        </w:tc>
      </w:tr>
      <w:tr w14:paraId="45060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E8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67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B9B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,839.17 (35,064.49 to 56,47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DD5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65.77 (2,160.07 to 3,48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57E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,891.73 (67,638.50 to 113,17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EBC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51.76 (2,117.99 to 3,54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7A9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 to -0.01)</w:t>
            </w:r>
          </w:p>
        </w:tc>
      </w:tr>
      <w:tr w14:paraId="08B08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D8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08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B1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,722.01 (23,568.92 to 38,77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1CD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567.14 (1,969.89 to 3,24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68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,073.58 (12,316.87 to 20,77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91E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16.72 (2,081.16 to 3,51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3B5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5 to 0.21)</w:t>
            </w:r>
          </w:p>
        </w:tc>
      </w:tr>
      <w:tr w14:paraId="27878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EC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8B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FD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182.57 (8,612.29 to 14,34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E7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31.81 (2,489.57 to 4,14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32A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,949.12 (16,763.65 to 28,19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DFF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68.45 (2,571.80 to 4,33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CFA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.13 to 0.16)</w:t>
            </w:r>
          </w:p>
        </w:tc>
      </w:tr>
      <w:tr w14:paraId="0A0AB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BA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46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466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16,731.57 (1,018,100.60 to 1,672,80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957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74.98 (2,454.50 to 4,03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B0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566,338.77 (1,194,521.22 to 2,007,26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936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12.69 (2,298.06 to 3,85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EF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 (-0.19 to -0.15)</w:t>
            </w:r>
          </w:p>
        </w:tc>
      </w:tr>
      <w:tr w14:paraId="638CC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C2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F9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A0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69.82 (2,496.04 to 4,18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F4B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068.95 (3,109.88 to 5,20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A74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976.93 (3,827.41 to 6,34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ED6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053.29 (3,118.37 to 5,16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5C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3 to 0.00)</w:t>
            </w:r>
          </w:p>
        </w:tc>
      </w:tr>
      <w:tr w14:paraId="0A691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A0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D4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6F0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,904.33 (36,289.83 to 59,83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6E2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58.53 (2,056.81 to 3,39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6A6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,050.23 (21,277.01 to 33,97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334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26.14 (2,145.24 to 3,42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13B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7 to 0.08)</w:t>
            </w:r>
          </w:p>
        </w:tc>
      </w:tr>
      <w:tr w14:paraId="4DE37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D6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6F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EF5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,376.94 (48,892.48 to 80,81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7D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89.76 (2,303.08 to 3,81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F9B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,542.89 (134,263.78 to 224,20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6F9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02.35 (2,371.01 to 3,96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1F6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11 to 0.14)</w:t>
            </w:r>
          </w:p>
        </w:tc>
      </w:tr>
      <w:tr w14:paraId="36F94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32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64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7B6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,749.33 (31,416.89 to 53,89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BFD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04.81 (2,260.62 to 3,87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A2D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,713.58 (78,032.64 to 135,16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41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69.05 (2,309.67 to 3,99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171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5 to 0.09)</w:t>
            </w:r>
          </w:p>
        </w:tc>
      </w:tr>
      <w:tr w14:paraId="1E8C0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D1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9B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54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48.08 (2,363.23 to 3,89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60E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63.35 (2,529.59 to 4,16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F9C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125.88 (3,885.58 to 6,57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A94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05.96 (2,506.18 to 4,24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D3F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 to 0.07)</w:t>
            </w:r>
          </w:p>
        </w:tc>
      </w:tr>
      <w:tr w14:paraId="2F56A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B1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D4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EB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,355.86 (95,153.79 to 162,66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B6E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66.41 (3,616.84 to 6,18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EA4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,264.65 (166,123.37 to 284,38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20C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94.89 (3,616.58 to 6,19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A5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 to 0.03)</w:t>
            </w:r>
          </w:p>
        </w:tc>
      </w:tr>
      <w:tr w14:paraId="602C5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EA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AE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EF8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,249.68 (63,211.36 to 103,55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1FA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66.66 (2,462.71 to 4,03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7F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,875.38 (224,492.96 to 370,05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FFE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27.07 (2,643.53 to 4,36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C13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0.23 to 0.29)</w:t>
            </w:r>
          </w:p>
        </w:tc>
      </w:tr>
      <w:tr w14:paraId="1D4D5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28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B5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8B2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,051.85 (166,866.32 to 286,14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78C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02.08 (2,472.57 to 4,24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068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,012.03 (179,587.11 to 305,44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6F4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75.79 (2,548.03 to 4,33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CB1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6 to 0.08)</w:t>
            </w:r>
          </w:p>
        </w:tc>
      </w:tr>
      <w:tr w14:paraId="4220D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61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32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1FE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,008.13 (18,473.23 to 30,64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2E5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62.79 (2,587.34 to 4,29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2F6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,586.44 (37,575.17 to 62,11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75F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92.24 (2,623.91 to 4,33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0D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2 to 0.06)</w:t>
            </w:r>
          </w:p>
        </w:tc>
      </w:tr>
      <w:tr w14:paraId="72555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14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4C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60E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,193.05 (31,994.23 to 53,96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9D5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27.29 (2,292.63 to 3,87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997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,600.44 (100,368.27 to 169,80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777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05.45 (2,365.83 to 4,00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E10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8 to 0.10)</w:t>
            </w:r>
          </w:p>
        </w:tc>
      </w:tr>
      <w:tr w14:paraId="565989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60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A8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A22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,062.45 (86,686.24 to 146,79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F3B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14.22 (2,290.97 to 3,87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58B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,133.06 (100,280.32 to 171,37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853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07.90 (2,267.57 to 3,87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73F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3 to 0.01)</w:t>
            </w:r>
          </w:p>
        </w:tc>
      </w:tr>
      <w:tr w14:paraId="7D6A7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27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5C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D36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361,958.34 (8,058,048.02 to 13,200,44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EB4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39.76 (2,209.12 to 3,61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D87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784,694.69 (5,130,750.00 to 8,784,25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B71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62.67 (2,088.90 to 3,58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76E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 (-0.24 to 0.05)</w:t>
            </w:r>
          </w:p>
        </w:tc>
      </w:tr>
      <w:tr w14:paraId="02750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DD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D7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2C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,923.36 (220,036.45 to 362,79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A3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07.97 (2,323.04 to 3,82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8F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,148.30 (298,185.27 to 502,00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F09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86.80 (2,278.74 to 3,83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B8F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4 to 0.00)</w:t>
            </w:r>
          </w:p>
        </w:tc>
      </w:tr>
      <w:tr w14:paraId="2A0E9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2C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A0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6B2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35.59 (2,676.26 to 4,53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81C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14.12 (2,280.13 to 3,85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7F2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114.11 (4,545.17 to 7,89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072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26.04 (2,249.24 to 3,90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CC2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 to 0.02)</w:t>
            </w:r>
          </w:p>
        </w:tc>
      </w:tr>
      <w:tr w14:paraId="31F90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DF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2C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F8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,596.22 (17,482.42 to 28,71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367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99.76 (2,707.19 to 4,44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B50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,166.93 (37,562.43 to 63,02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C6E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07.41 (2,680.03 to 4,49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340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0 to 0.04)</w:t>
            </w:r>
          </w:p>
        </w:tc>
      </w:tr>
      <w:tr w14:paraId="7B7D7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56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1B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90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.73 (143.30 to 24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E9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667.82 (2,770.04 to 4,74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C8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.64 (108.98 to 18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814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813.19 (2,893.03 to 4,94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3C3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09 to 0.15)</w:t>
            </w:r>
          </w:p>
        </w:tc>
      </w:tr>
      <w:tr w14:paraId="26221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7F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45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6AF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,908.05 (22,396.96 to 36,75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E3A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52.68 (2,597.69 to 4,26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9EB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,491.22 (30,439.95 to 50,44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DC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63.05 (2,594.74 to 4,29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0CE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1 to 0.02)</w:t>
            </w:r>
          </w:p>
        </w:tc>
      </w:tr>
      <w:tr w14:paraId="1D61C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FF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30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te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191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,813.94 (81,780.38 to 134,96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DD8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42.91 (2,504.82 to 4,13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4F9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,103.64 (182,261.78 to 307,01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D48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13.58 (2,524.63 to 4,25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7EA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6 to 0.10)</w:t>
            </w:r>
          </w:p>
        </w:tc>
      </w:tr>
      <w:tr w14:paraId="00780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42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D2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1A7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,729.77 (22,076.72 to 36,48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8D8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74.01 (2,055.77 to 3,39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B4C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,335.11 (14,637.63 to 24,95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F50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69.72 (2,021.21 to 3,44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F0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 to 0.00)</w:t>
            </w:r>
          </w:p>
        </w:tc>
      </w:tr>
      <w:tr w14:paraId="0DA7F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33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62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A53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,975.34 (76,677.92 to 127,71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9A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13.74 (2,235.13 to 3,72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FA7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,941.57 (46,583.03 to 78,509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02A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57.63 (2,185.39 to 3,68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D51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8 to -0.05)</w:t>
            </w:r>
          </w:p>
        </w:tc>
      </w:tr>
      <w:tr w14:paraId="4AADC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07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77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40A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80.12 (3,394.50 to 5,72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8D3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02.29 (1,744.47 to 2,94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BFE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318.18 (4,786.63 to 8,10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F79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18.22 (1,757.81 to 2,97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86A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 to 0.03)</w:t>
            </w:r>
          </w:p>
        </w:tc>
      </w:tr>
      <w:tr w14:paraId="466EE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7E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02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C5C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,578.80 (44,530.92 to 73,08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C0C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81.81 (2,074.05 to 3,40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F10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,806.39 (31,160.73 to 51,98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9DF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571.54 (1,964.71 to 3,27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9AA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 (-0.19 to -0.09)</w:t>
            </w:r>
          </w:p>
        </w:tc>
      </w:tr>
      <w:tr w14:paraId="56860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10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A1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031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,900.28 (120,289.18 to 196,46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801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37.32 (2,126.29 to 3,47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62E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,055.61 (127,150.37 to 212,49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230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69.35 (2,045.22 to 3,41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8E0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10 to -0.07)</w:t>
            </w:r>
          </w:p>
        </w:tc>
      </w:tr>
      <w:tr w14:paraId="33675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FF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DE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7C4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,280.29 (259,944.46 to 428,21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C4A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66.81 (2,677.88 to 4,41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47A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6,386.54 (609,857.64 to 1,019,72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547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24.92 (2,544.62 to 4,25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785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0.15 to -0.09)</w:t>
            </w:r>
          </w:p>
        </w:tc>
      </w:tr>
      <w:tr w14:paraId="33732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64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D6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AC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,844.60 (20,394.23 to 34,43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AEE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40.62 (1,703.82 to 2,87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AE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,983.91 (20,515.93 to 34,80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EFB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07.27 (1,756.56 to 2,97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C69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 (0.09 to 0.11)</w:t>
            </w:r>
          </w:p>
        </w:tc>
      </w:tr>
      <w:tr w14:paraId="19EBA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B4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71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BA9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65.53 (2,549.23 to 4,36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3B6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41.18 (2,151.41 to 3,67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20F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016.16 (7,542.74 to 12,97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34E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00.50 (2,259.72 to 3,88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052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6 to 0.20)</w:t>
            </w:r>
          </w:p>
        </w:tc>
      </w:tr>
      <w:tr w14:paraId="19CB5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38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EA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BD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.09 (507.89 to 81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B6F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83.74 (2,579.08 to 4,11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730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.47 (439.68 to 70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DC6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91.45 (2,748.14 to 4,38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EF2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19 to 0.21)</w:t>
            </w:r>
          </w:p>
        </w:tc>
      </w:tr>
      <w:tr w14:paraId="6CDC0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7F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54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40C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,208.48 (46,938.09 to 78,38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456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05.24 (2,226.27 to 3,717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AF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,256.12 (69,141.57 to 114,64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FF9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83.39 (2,362.85 to 3,91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C0C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17 to 0.22)</w:t>
            </w:r>
          </w:p>
        </w:tc>
      </w:tr>
      <w:tr w14:paraId="0A234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57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B3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C81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,327.06 (58,372.56 to 96,13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FEC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29.15 (2,114.36 to 3,48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CDB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,927.13 (103,263.53 to 171,25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A52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31.57 (2,167.75 to 3,59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DF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11 to 0.13)</w:t>
            </w:r>
          </w:p>
        </w:tc>
      </w:tr>
      <w:tr w14:paraId="20549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18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53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0D0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5,903.45 (485,922.85 to 816,60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881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83.72 (3,351.06 to 5,62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A3A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60,189.71 (945,958.99 to 1,627,03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C5B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49.48 (3,565.70 to 6,12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613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0.23 to 0.28)</w:t>
            </w:r>
          </w:p>
        </w:tc>
      </w:tr>
      <w:tr w14:paraId="253E5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F9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4F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F7E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,150.99 (30,618.57 to 51,56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F40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49.27 (2,171.65 to 3,65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7DD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,535.01 (42,576.15 to 70,81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E9A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33.83 (2,403.57 to 3,99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09E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 (0.28 to 0.33)</w:t>
            </w:r>
          </w:p>
        </w:tc>
      </w:tr>
      <w:tr w14:paraId="53614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9C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F4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C90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77.74 (2,626.86 to 4,35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3BD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85.24 (2,632.77 to 4,36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87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,708.13 (12,774.42 to 21,46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6E2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57.78 (2,721.60 to 4,56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AA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15 to 0.19)</w:t>
            </w:r>
          </w:p>
        </w:tc>
      </w:tr>
      <w:tr w14:paraId="1D17C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97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4D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7DA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,095.34 (18,034.44 to 31,35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F6E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70.95 (2,073.26 to 3,60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D47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,227.13 (39,761.30 to 69,46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D4F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83.34 (2,154.22 to 3,76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EC3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11 to 0.14)</w:t>
            </w:r>
          </w:p>
        </w:tc>
      </w:tr>
      <w:tr w14:paraId="5C8AD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89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4C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610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,704.35 (11,105.06 to 19,06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1F8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288.62 (3,237.15 to 5,56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178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941.67 (6,731.82 to 11,59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E93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208.81 (3,168.86 to 5,46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86F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7 to -0.05)</w:t>
            </w:r>
          </w:p>
        </w:tc>
      </w:tr>
      <w:tr w14:paraId="6CCD2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D0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EA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076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545.82 (5,071.87 to 8,38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04D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06.81 (2,485.05 to 4,10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E6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345.28 (8,667.64 to 14,50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44F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07.98 (2,603.42 to 4,35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A7E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0.19 to 0.22)</w:t>
            </w:r>
          </w:p>
        </w:tc>
      </w:tr>
      <w:tr w14:paraId="15844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12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C7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5F1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,830.35 (264,285.75 to 434,54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3F8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84.01 (2,151.57 to 3,53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40C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1,435.82 (674,239.75 to 1,153,84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D29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53.38 (2,159.31 to 3,68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D31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7 to 0.09)</w:t>
            </w:r>
          </w:p>
        </w:tc>
      </w:tr>
      <w:tr w14:paraId="506E2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C9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D4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2CD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403.33 (6,459.46 to 10,75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EE0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43.34 (3,030.83 to 5,04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2E8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294.62 (7,147.94 to 11,92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59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195.81 (3,226.60 to 5,38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B12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17 to 0.22)</w:t>
            </w:r>
          </w:p>
        </w:tc>
      </w:tr>
      <w:tr w14:paraId="52789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DA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C8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8B7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,690.59 (19,401.04 to 33,13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136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83.43 (1,800.01 to 3,07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0CA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,800.44 (17,090.38 to 29,60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55B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16.51 (1,736.25 to 3,01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A0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10 to -0.09)</w:t>
            </w:r>
          </w:p>
        </w:tc>
      </w:tr>
      <w:tr w14:paraId="683F9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00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B9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676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,408.35 (183,141.95 to 312,62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3CF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00.85 (1,366.52 to 2,33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6DA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,077.05 (156,655.33 to 274,39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C1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95.88 (1,332.64 to 2,33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E06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 to 0.00)</w:t>
            </w:r>
          </w:p>
        </w:tc>
      </w:tr>
      <w:tr w14:paraId="10534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B9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07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AA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806.21 (6,848.22 to 11,19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3CC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81.21 (2,628.91 to 4,29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316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,191.89 (13,183.47 to 21,95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C78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76.48 (2,664.97 to 4,43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6F3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8 to 0.11)</w:t>
            </w:r>
          </w:p>
        </w:tc>
      </w:tr>
      <w:tr w14:paraId="475E5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09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68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28B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081.65 (6,192.10 to 10,36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C81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98.70 (2,373.17 to 3,97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F9F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,879.84 (16,659.24 to 28,09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2C8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63.45 (2,483.66 to 4,18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AC8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15 to 0.20)</w:t>
            </w:r>
          </w:p>
        </w:tc>
      </w:tr>
      <w:tr w14:paraId="1BC94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F3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73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11D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,544.60 (47,313.54 to 76,43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EC3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42.00 (3,470.80 to 5,60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9DB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,046.25 (21,792.58 to 35,46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1AF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48.65 (3,380.69 to 5,49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148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08 to -0.06)</w:t>
            </w:r>
          </w:p>
        </w:tc>
      </w:tr>
      <w:tr w14:paraId="686AF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FB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31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273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,209.05 (294,204.64 to 498,02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110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001.81 (1,522.79 to 2,57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21E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,999.66 (214,091.31 to 366,53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CEB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34.56 (1,459.37 to 2,49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A1F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 (-0.13 to -0.09)</w:t>
            </w:r>
          </w:p>
        </w:tc>
      </w:tr>
      <w:tr w14:paraId="49E60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32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4E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66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,792.69 (85,304.19 to 146,85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86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49.21 (2,231.60 to 3,83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86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,529.42 (217,193.51 to 374,15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A0E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74.54 (2,306.28 to 3,97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F3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3 to 0.15)</w:t>
            </w:r>
          </w:p>
        </w:tc>
      </w:tr>
      <w:tr w14:paraId="6F5A7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54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85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21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,235.11 (39,670.09 to 66,59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69B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25.89 (1,690.66 to 2,83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193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,440.95 (26,229.31 to 44,56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F4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06.96 (1,680.83 to 2,85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A4F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4 to 0.00)</w:t>
            </w:r>
          </w:p>
        </w:tc>
      </w:tr>
      <w:tr w14:paraId="7DB2E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AC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00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B8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.51 (431.42 to 72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CAD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76.51 (2,339.80 to 3,97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9D6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.88 (296.05 to 50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04F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34.43 (2,366.62 to 4,03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4AF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4 to 0.08)</w:t>
            </w:r>
          </w:p>
        </w:tc>
      </w:tr>
      <w:tr w14:paraId="21E21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51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13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2E1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0.36 (550.56 to 90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0F4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34.62 (2,505.66 to 4,10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0C3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4.24 (719.74 to 1,18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F39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03.29 (2,624.04 to 4,29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5D9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13 to 0.19)</w:t>
            </w:r>
          </w:p>
        </w:tc>
      </w:tr>
      <w:tr w14:paraId="3D706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38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5B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EE8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538.50 (1,185.13 to 1,98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5C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629.15 (2,796.53 to 4,67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58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36.97 (1,109.62 to 1,83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4AF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002.85 (3,091.42 to 5,12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ED7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 (0.29 to 0.34)</w:t>
            </w:r>
          </w:p>
        </w:tc>
      </w:tr>
      <w:tr w14:paraId="64C0A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B0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2B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E4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,492.20 (44,518.56 to 72,70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EA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50.25 (2,282.01 to 3,73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5F5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,763.09 (120,022.18 to 194,77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D1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74.90 (2,616.97 to 4,24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BC9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39 to 0.47)</w:t>
            </w:r>
          </w:p>
        </w:tc>
      </w:tr>
      <w:tr w14:paraId="0E228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23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99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2C3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,687.08 (32,433.16 to 52,80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529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26.45 (2,430.73 to 3,95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359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,997.51 (86,369.72 to 143,68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C64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77.71 (2,526.14 to 4,20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4C4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14 to 0.18)</w:t>
            </w:r>
          </w:p>
        </w:tc>
      </w:tr>
      <w:tr w14:paraId="1F872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1F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1E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82A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057.02 (6,228.02 to 10,21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0EA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48.66 (2,508.88 to 4,11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1F3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,458.20 (14,130.91 to 23,58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BDE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12.43 (2,535.81 to 4,23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65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5 to 0.08)</w:t>
            </w:r>
          </w:p>
        </w:tc>
      </w:tr>
      <w:tr w14:paraId="7174C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E5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A8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41D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131.49 (5,518.04 to 9,09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13C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88.38 (2,389.16 to 3,93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CCA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024.93 (5,397.11 to 8,92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3C2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40.18 (2,490.58 to 4,11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3A2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.12 to 0.19)</w:t>
            </w:r>
          </w:p>
        </w:tc>
      </w:tr>
      <w:tr w14:paraId="753CD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98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30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BE1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,342.31 (37,930.72 to 63,04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A6D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06.33 (2,385.43 to 3,96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E5A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,578.35 (85,029.67 to 142,58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405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29.14 (2,460.38 to 4,12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E00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12 to 0.13)</w:t>
            </w:r>
          </w:p>
        </w:tc>
      </w:tr>
      <w:tr w14:paraId="2CE6B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50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17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3FE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,337.93 (27,423.80 to 44,79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C6F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06.34 (2,408.80 to 3,93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1F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,962.90 (69,783.78 to 115,94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2A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78.90 (2,362.14 to 3,92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15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5 to -0.01)</w:t>
            </w:r>
          </w:p>
        </w:tc>
      </w:tr>
      <w:tr w14:paraId="075D9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80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AE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356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,170.45 (42,482.08 to 70,08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70F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24.51 (2,096.86 to 3,46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5A0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,882.16 (32,370.20 to 53,34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C46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07.52 (2,013.58 to 3,32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9E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 (-0.17 to -0.12)</w:t>
            </w:r>
          </w:p>
        </w:tc>
      </w:tr>
      <w:tr w14:paraId="22ACA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CD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B7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00B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55.03 (946.90 to 1,61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ACA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11.64 (1,442.37 to 2,45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FC6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48.04 (1,086.64 to 1,87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CA3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59.70 (1,471.52 to 2,53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8D0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6 to 0.11)</w:t>
            </w:r>
          </w:p>
        </w:tc>
      </w:tr>
      <w:tr w14:paraId="67D29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77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53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8B4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625,425.35 (9,728,663.22 to 16,069,34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1CB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599.83 (4,313.73 to 7,12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9CF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,512,667.62 (16,400,009.71 to 27,556,53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22E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536.00 (4,220.31 to 7,09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A6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 (-0.15 to 0.14)</w:t>
            </w:r>
          </w:p>
        </w:tc>
      </w:tr>
      <w:tr w14:paraId="0BD03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CB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1E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3D4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82,412.70 (2,127,011.21 to 3,577,31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1EA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386.90 (4,116.88 to 6,92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8E6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49,784.03 (2,979,078.33 to 5,095,71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0B4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563.54 (4,197.23 to 7,17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B33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0.09 to 0.12)</w:t>
            </w:r>
          </w:p>
        </w:tc>
      </w:tr>
      <w:tr w14:paraId="2F79A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39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2C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77C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3,115.32 (503,491.63 to 810,21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35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02.71 (3,443.17 to 5,54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DA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,199.95 (593,603.03 to 981,73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15C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256.64 (3,272.80 to 5,41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29C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 (-0.12 to -0.09)</w:t>
            </w:r>
          </w:p>
        </w:tc>
      </w:tr>
      <w:tr w14:paraId="215A9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BE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2A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691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,863.48 (186,577.16 to 311,89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1E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013.54 (3,834.81 to 6,40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488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,536.90 (433,247.99 to 737,78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2F4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995.00 (3,780.31 to 6,43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1FD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 to 0.00)</w:t>
            </w:r>
          </w:p>
        </w:tc>
      </w:tr>
      <w:tr w14:paraId="1D65D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97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B4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D56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,430.06 (16,974.72 to 28,82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CD3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53.27 (2,006.98 to 3,40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2A0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,339.44 (18,682.06 to 31,05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2F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32.91 (2,096.95 to 3,48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DC1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 (0.08 to 0.13)</w:t>
            </w:r>
          </w:p>
        </w:tc>
      </w:tr>
      <w:tr w14:paraId="4DEEE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DB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8F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5D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,376.00 (21,016.62 to 34,79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BE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28.23 (1,786.72 to 2,95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8C3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,103.08 (35,855.18 to 60,67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EE2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95.16 (1,746.59 to 2,95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B31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7 to -0.02)</w:t>
            </w:r>
          </w:p>
        </w:tc>
      </w:tr>
      <w:tr w14:paraId="25E0A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97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92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926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,712.03 (254,030.39 to 420,09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D7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92.94 (1,839.04 to 3,03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F7A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,658.11 (164,516.94 to 271,98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913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22.62 (1,789.67 to 2,95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4D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 (-0.12 to -0.09)</w:t>
            </w:r>
          </w:p>
        </w:tc>
      </w:tr>
      <w:tr w14:paraId="013CE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E1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2D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B7E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,629.08 (15,282.30 to 25,01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06F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14.55 (2,268.46 to 3,71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E37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,132.34 (18,439.23 to 30,81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A7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72.68 (2,349.63 to 3,92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6AE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15 to 0.19)</w:t>
            </w:r>
          </w:p>
        </w:tc>
      </w:tr>
      <w:tr w14:paraId="4E01C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32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A7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F4B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8,605.19 (717,259.01 to 1,226,76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E4E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16.85 (2,659.16 to 4,54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6BF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,101.11 (471,205.38 to 811,10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FA8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20.94 (2,499.43 to 4,30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34C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 (-0.20 to -0.16)</w:t>
            </w:r>
          </w:p>
        </w:tc>
      </w:tr>
      <w:tr w14:paraId="5FCB7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B3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97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9F8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,584.86 (40,227.54 to 67,44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96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809.64 (3,680.00 to 6,15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90F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,797.56 (123,977.17 to 211,14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46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10.89 (3,566.23 to 6,06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F27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08 to -0.05)</w:t>
            </w:r>
          </w:p>
        </w:tc>
      </w:tr>
      <w:tr w14:paraId="79A13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C8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60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837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,061.77 (153,708.54 to 245,07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D71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62.76 (3,516.22 to 5,60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E38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,340.53 (141,183.76 to 229,21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FBA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43.65 (3,476.25 to 5,65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1F0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 to 0.00)</w:t>
            </w:r>
          </w:p>
        </w:tc>
      </w:tr>
      <w:tr w14:paraId="53B49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4E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E7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B26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,160.31 (132,717.65 to 228,22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D64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30.77 (2,207.82 to 3,79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485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,448.57 (318,602.30 to 550,64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31C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10.32 (2,259.63 to 3,90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0DA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7 to 0.10)</w:t>
            </w:r>
          </w:p>
        </w:tc>
      </w:tr>
      <w:tr w14:paraId="79B7F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79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11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2F1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3.01 (621.43 to 1,02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A34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824.14 (2,959.12 to 4,87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3B8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85.54 (995.26 to 1,64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1E1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005.29 (3,100.54 to 5,11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7DE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3 to 0.15)</w:t>
            </w:r>
          </w:p>
        </w:tc>
      </w:tr>
      <w:tr w14:paraId="36FAA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E5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9F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150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,739.68 (19,411.89 to 33,13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EB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46.28 (3,581.36 to 6,12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ED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,182.16 (37,866.07 to 64,78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D9E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617.45 (3,480.49 to 5,98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06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10 to -0.08)</w:t>
            </w:r>
          </w:p>
        </w:tc>
      </w:tr>
      <w:tr w14:paraId="529BE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CB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5E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CC0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,194.79 (43,716.31 to 66,29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74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511.54 (3,637.31 to 5,52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23E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,791.61 (57,534.75 to 90,65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3CF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197.54 (3,316.91 to 5,22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49C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 (-0.26 to -0.22)</w:t>
            </w:r>
          </w:p>
        </w:tc>
      </w:tr>
      <w:tr w14:paraId="0AA3F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9A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38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0B0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,088.14 (42,099.70 to 70,22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4A1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411.32 (4,132.76 to 6,89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A7C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,410.98 (84,326.04 to 141,67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722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328.71 (4,069.98 to 6,83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B64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5 to -0.04)</w:t>
            </w:r>
          </w:p>
        </w:tc>
      </w:tr>
      <w:tr w14:paraId="584A3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1E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16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D33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,642.57 (19,363.59 to 33,09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60E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29.97 (3,269.61 to 5,59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D5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520.49 (9,379.66 to 16,13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143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17.41 (3,231.57 to 5,58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7B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3 to 0.01)</w:t>
            </w:r>
          </w:p>
        </w:tc>
      </w:tr>
      <w:tr w14:paraId="5186E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29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5A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6D9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,046.68 (27,316.39 to 46,20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4D2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625.25 (3,506.18 to 5,92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EF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,084.68 (50,953.09 to 86,17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22E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827.09 (3,659.27 to 6,22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763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3 to 0.15)</w:t>
            </w:r>
          </w:p>
        </w:tc>
      </w:tr>
      <w:tr w14:paraId="412BE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EA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CD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8A0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598.12 (8,125.47 to 13,64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26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52.75 (2,340.52 to 3,92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C5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,927.23 (13,589.54 to 23,23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0CC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66.48 (2,475.85 to 4,22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473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(0.22 to 0.24)</w:t>
            </w:r>
          </w:p>
        </w:tc>
      </w:tr>
      <w:tr w14:paraId="15A0C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76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75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011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,146.72 (15,512.58 to 25,55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5B5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56.38 (2,505.94 to 4,13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9B2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,929.69 (36,484.95 to 61,31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6E5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01.54 (2,510.78 to 4,21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800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 to 0.06)</w:t>
            </w:r>
          </w:p>
        </w:tc>
      </w:tr>
      <w:tr w14:paraId="45219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3C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C1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A56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,095.95 (40,111.92 to 68,78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0D8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23.18 (3,571.12 to 6,10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242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,777.00 (66,519.19 to 113,53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A01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936.01 (3,739.90 to 6,38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E59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4 to 0.15)</w:t>
            </w:r>
          </w:p>
        </w:tc>
      </w:tr>
      <w:tr w14:paraId="7F498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95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23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64A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,251.29 (29,691.53 to 51,10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F1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91.13 (3,321.21 to 5,72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36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,750.21 (16,383.93 to 28,32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BC3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01.14 (3,313.90 to 5,73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54A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 (0.00 to 0.01)</w:t>
            </w:r>
          </w:p>
        </w:tc>
      </w:tr>
      <w:tr w14:paraId="243F2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34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AF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247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65.22 (1,715.88 to 2,89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166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484.23 (1,882.98 to 3,17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8EC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92.75 (2,418.61 to 4,09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E1A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513.89 (1,905.77 to 3,22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82F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0 to 0.06)</w:t>
            </w:r>
          </w:p>
        </w:tc>
      </w:tr>
      <w:tr w14:paraId="0E517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92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52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B81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,069.94 (66,405.94 to 113,36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6BD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02.11 (2,187.17 to 3,73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34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,015.04 (173,175.12 to 298,70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247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35.65 (2,211.74 to 3,80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4D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2 to 0.05)</w:t>
            </w:r>
          </w:p>
        </w:tc>
      </w:tr>
      <w:tr w14:paraId="20DCE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13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B9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86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,531.91 (60,077.92 to 102,83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158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64.66 (2,313.65 to 3,95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92B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,145.13 (128,084.84 to 223,83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E0D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99.87 (2,378.42 to 4,15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214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3 to 0.15)</w:t>
            </w:r>
          </w:p>
        </w:tc>
      </w:tr>
      <w:tr w14:paraId="06706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4F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B4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467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,840.13 (193,253.47 to 329,71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7EB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278.28 (3,986.94 to 6,80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D52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,695.28 (363,169.05 to 626,74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1F0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479.79 (4,131.63 to 7,13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C55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10 to 0.15)</w:t>
            </w:r>
          </w:p>
        </w:tc>
      </w:tr>
      <w:tr w14:paraId="22660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01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E1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C4C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21.63 (2,292.06 to 3,87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AC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279.55 (4,003.36 to 6,76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E1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294.48 (5,488.95 to 9,44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969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263.02 (3,963.04 to 6,82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041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 to 0.00)</w:t>
            </w:r>
          </w:p>
        </w:tc>
      </w:tr>
      <w:tr w14:paraId="4FE91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3C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0A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A9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,743.86 (48,491.60 to 78,00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ADD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22.64 (2,451.13 to 3,94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108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,236.49 (150,551.48 to 248,50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DEA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14.34 (2,477.75 to 4,08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49B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 (0.09 to 0.12)</w:t>
            </w:r>
          </w:p>
        </w:tc>
      </w:tr>
      <w:tr w14:paraId="3EC38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2E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87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91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68.15 (1,423.21 to 2,39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F5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44.41 (1,787.61 to 3,01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B86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47.61 (1,325.50 to 2,23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7CD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06.66 (1,751.78 to 2,95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9B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6 to -0.04)</w:t>
            </w:r>
          </w:p>
        </w:tc>
      </w:tr>
      <w:tr w14:paraId="2D113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0C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89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A49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.10 (315.49 to 52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B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674.37 (2,818.08 to 4,70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292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.81 (441.85 to 72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962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883.75 (2,994.93 to 4,91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C97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6 to 0.19)</w:t>
            </w:r>
          </w:p>
        </w:tc>
      </w:tr>
      <w:tr w14:paraId="659F4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D1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A3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0E4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,409.22 (12,673.78 to 20,79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05E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08.60 (2,475.84 to 4,06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FF3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,727.70 (27,256.23 to 45,73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1B6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53.39 (2,404.75 to 4,03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C82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6 to -0.04)</w:t>
            </w:r>
          </w:p>
        </w:tc>
      </w:tr>
      <w:tr w14:paraId="22FA9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0C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16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39F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,483.12 (13,242.70 to 22,66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7F4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350.64 (4,054.61 to 6,93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D47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,561.84 (12,750.54 to 21,43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963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758.15 (4,434.49 to 7,45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73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23 to 0.25)</w:t>
            </w:r>
          </w:p>
        </w:tc>
      </w:tr>
      <w:tr w14:paraId="779EA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54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62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B22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5,860.35 (615,259.32 to 990,06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4AB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93.90 (2,578.02 to 4,14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2D7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90,829.56 (857,141.62 to 1,363,12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74F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65.34 (2,644.66 to 4,20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C86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5 to 0.09)</w:t>
            </w:r>
          </w:p>
        </w:tc>
      </w:tr>
      <w:tr w14:paraId="23B6B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1A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0D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413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4.72 (736.02 to 1,21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857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745.31 (2,882.61 to 4,76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377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15.40 (863.96 to 1,41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FCF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95.12 (3,092.31 to 5,08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A5E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18 to 0.22)</w:t>
            </w:r>
          </w:p>
        </w:tc>
      </w:tr>
      <w:tr w14:paraId="3AE41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95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BB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D36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46 (94.28 to 16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120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51.14 (1,705.28 to 2,89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C31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42 (93.50 to 15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47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65.15 (1,715.99 to 2,91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77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 to 0.03)</w:t>
            </w:r>
          </w:p>
        </w:tc>
      </w:tr>
      <w:tr w14:paraId="07A27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2F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EF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437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,556.37 (23,059.74 to 35,21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8F2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631.74 (3,740.12 to 5,71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215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,356.93 (25,623.04 to 40,66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BA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72.03 (3,461.71 to 5,49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B59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 (-0.20 to -0.17)</w:t>
            </w:r>
          </w:p>
        </w:tc>
      </w:tr>
      <w:tr w14:paraId="40234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69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1F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D1E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45.55 (3,474.38 to 5,57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5F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32.18 (2,214.03 to 3,55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C6C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84.18 (2,701.80 to 4,44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4D6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45.47 (2,207.52 to 3,63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02D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0 to 0.03)</w:t>
            </w:r>
          </w:p>
        </w:tc>
      </w:tr>
      <w:tr w14:paraId="19417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CE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80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260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,411.11 (253,270.18 to 435,13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BD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98.09 (3,624.33 to 6,21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24F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,563.93 (324,345.23 to 565,97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BF7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806.83 (3,570.85 to 6,23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2F2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1 to 0.03)</w:t>
            </w:r>
          </w:p>
        </w:tc>
      </w:tr>
      <w:tr w14:paraId="10B78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CC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C3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A2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,772.52 (70,470.73 to 121,23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9B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81.46 (2,310.18 to 3,98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56D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,380.60 (202,070.17 to 349,64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A58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46.47 (2,452.03 to 4,24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056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16 to 0.18)</w:t>
            </w:r>
          </w:p>
        </w:tc>
      </w:tr>
      <w:tr w14:paraId="0AC95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94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19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EC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,609.05 (471,640.02 to 787,70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0D2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365.46 (4,097.93 to 6,83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A27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,215.10 (574,545.90 to 968,79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A23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276.23 (4,007.82 to 6,75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2EE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8 to -0.03)</w:t>
            </w:r>
          </w:p>
        </w:tc>
      </w:tr>
      <w:tr w14:paraId="1B2F5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8C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24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FB9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256.77 (9,366.36 to 15,70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D4B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20.45 (2,462.52 to 4,12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0FF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,994.70 (16,619.55 to 28,20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033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00.87 (2,418.73 to 4,10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13B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 to 0.00)</w:t>
            </w:r>
          </w:p>
        </w:tc>
      </w:tr>
      <w:tr w14:paraId="5318F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7A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8B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034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05 (79.48 to 13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932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74.05 (3,062.01 to 5,07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FDF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83 (98.97 to 16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A9F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254.19 (3,292.58 to 5,43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026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0.20 to 0.23)</w:t>
            </w:r>
          </w:p>
        </w:tc>
      </w:tr>
      <w:tr w14:paraId="6B47C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2A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CA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CF2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,951.41 (170,238.70 to 263,53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14C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51.57 (3,477.62 to 5,38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F8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,038.55 (315,745.78 to 490,18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366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06.30 (3,504.58 to 5,44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F32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2 to 0.07)</w:t>
            </w:r>
          </w:p>
        </w:tc>
      </w:tr>
      <w:tr w14:paraId="2EF94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8F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37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494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,542.67 (80,068.71 to 134,14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2AD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40.74 (2,099.47 to 3,51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E66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,753.84 (68,178.17 to 115,76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C7F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54.94 (2,093.22 to 3,55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4A8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0 to 0.04)</w:t>
            </w:r>
          </w:p>
        </w:tc>
      </w:tr>
      <w:tr w14:paraId="06428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8B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0D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45C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,691.82 (16,556.77 to 27,77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1AB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508.50 (1,914.74 to 3,21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03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,769.77 (21,084.49 to 35,61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73F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472.90 (1,877.47 to 3,17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31E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7 to -0.03)</w:t>
            </w:r>
          </w:p>
        </w:tc>
      </w:tr>
      <w:tr w14:paraId="376F8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83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87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547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,546.55 (27,360.48 to 43,14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F9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66.07 (2,742.74 to 4,32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B48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,422.31 (52,213.55 to 82,44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E42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616.94 (2,843.55 to 4,48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BA5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1 to 0.17)</w:t>
            </w:r>
          </w:p>
        </w:tc>
      </w:tr>
      <w:tr w14:paraId="69BFB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D4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8D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466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,751.68 (41,018.12 to 67,19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BB7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43.65 (2,208.71 to 3,62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FD2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,417.64 (134,375.18 to 228,13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226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90.13 (2,202.97 to 3,73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75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5 to 0.09)</w:t>
            </w:r>
          </w:p>
        </w:tc>
      </w:tr>
      <w:tr w14:paraId="229E6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1F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00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1B0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7,591.71 (590,717.75 to 937,78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FCC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61.94 (2,576.48 to 4,09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31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091,183.02 (1,627,439.06 to 2,649,76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275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73.81 (2,703.09 to 4,40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89B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0.17 to 0.25)</w:t>
            </w:r>
          </w:p>
        </w:tc>
      </w:tr>
      <w:tr w14:paraId="7F3D8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0E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2A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330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4 (15.68 to 2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DB2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76.69 (3,060.84 to 5,16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B9F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4 (11.47 to 1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A52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197.62 (3,241.23 to 5,38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C0D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16 to 0.18)</w:t>
            </w:r>
          </w:p>
        </w:tc>
      </w:tr>
      <w:tr w14:paraId="7A68F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17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AF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BD4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,320.44 (11,372.07 to 17,79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F87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85.64 (2,291.80 to 3,58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97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834.36 (10,132.49 to 16,049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A2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00.16 (2,292.25 to 3,62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0B3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-0.04 to 0.07)</w:t>
            </w:r>
          </w:p>
        </w:tc>
      </w:tr>
      <w:tr w14:paraId="4BC67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F3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2B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061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.52 (462.46 to 74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660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017.48 (3,133.80 to 5,06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5F3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.02 (315.95 to 51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5E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186.80 (3,264.93 to 5,32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3FB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05 to 0.21)</w:t>
            </w:r>
          </w:p>
        </w:tc>
      </w:tr>
      <w:tr w14:paraId="487BB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1E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BA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366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,577.82 (17,725.99 to 30,48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E4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67.42 (1,779.43 to 3,06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AE2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,935.69 (20,311.64 to 34,62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031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519.12 (1,898.68 to 3,24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A5A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18 to 0.22)</w:t>
            </w:r>
          </w:p>
        </w:tc>
      </w:tr>
      <w:tr w14:paraId="7F8FF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54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D6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43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,857.24 (17,246.66 to 29,58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CBD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62.91 (3,289.88 to 5,66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F73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,354.50 (45,318.57 to 77,16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5AE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60.59 (3,572.90 to 6,13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30F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(0.26 to 0.30)</w:t>
            </w:r>
          </w:p>
        </w:tc>
      </w:tr>
      <w:tr w14:paraId="65BBF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23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34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5F1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69,842.22 (976,127.01 to 1,605,49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458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583.79 (3,520.59 to 5,79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D55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72,389.10 (2,457,579.15 to 3,999,44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569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841.62 (3,750.05 to 6,10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946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14 to 0.21)</w:t>
            </w:r>
          </w:p>
        </w:tc>
      </w:tr>
      <w:tr w14:paraId="46D9A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F7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15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DEB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.01 (135.47 to 22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3A2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879.46 (3,003.08 to 4,97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E08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48 (108.47 to 17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A0C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113.72 (3,176.81 to 5,26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0A9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17 to 0.20)</w:t>
            </w:r>
          </w:p>
        </w:tc>
      </w:tr>
      <w:tr w14:paraId="0381C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22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5D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575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,159.39 (20,042.04 to 33,59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2A9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828.75 (3,700.19 to 6,19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298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,051.39 (53,480.84 to 89,89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97E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691.63 (3,582.20 to 6,01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2E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11 to -0.08)</w:t>
            </w:r>
          </w:p>
        </w:tc>
      </w:tr>
      <w:tr w14:paraId="5497F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A5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D1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983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,851.38 (16,823.56 to 27,75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301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15.62 (2,475.28 to 4,08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17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,527.35 (27,173.95 to 45,16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118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40.43 (2,555.71 to 4,24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D6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11 to 0.14)</w:t>
            </w:r>
          </w:p>
        </w:tc>
      </w:tr>
      <w:tr w14:paraId="418D4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1F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84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62F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,222.93 (28,388.45 to 47,65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ABC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13.99 (2,527.42 to 4,24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242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,355.88 (75,593.79 to 127,70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9DC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24.18 (2,681.55 to 4,52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B65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17 to 0.22)</w:t>
            </w:r>
          </w:p>
        </w:tc>
      </w:tr>
      <w:tr w14:paraId="6194D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63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00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BBB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,531.09 (23,426.76 to 39,02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4F0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54.85 (2,266.30 to 3,77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6FB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,016.37 (45,340.55 to 75,65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870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26.96 (2,325.75 to 3,88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65E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5 to 0.10)</w:t>
            </w:r>
          </w:p>
        </w:tc>
      </w:tr>
      <w:tr w14:paraId="67C55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FB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77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75B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,369.48 (124,000.39 to 198,24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E48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49.86 (2,071.75 to 3,31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45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,836.57 (197,527.63 to 334,69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79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17.26 (2,067.24 to 3,49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A4E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7 to 0.10)</w:t>
            </w:r>
          </w:p>
        </w:tc>
      </w:tr>
      <w:tr w14:paraId="19FAC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83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6D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FE4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3,858.41 (696,313.07 to 1,176,36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005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296.86 (4,036.07 to 6,81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D6C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632,030.45 (1,250,162.62 to 2,087,56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C12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286.07 (4,049.41 to 6,76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8B7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 to 0.00)</w:t>
            </w:r>
          </w:p>
        </w:tc>
      </w:tr>
      <w:tr w14:paraId="07E94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74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6B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156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,842.09 (193,018.83 to 303,35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524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70.21 (2,430.22 to 3,82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C5D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,875.75 (141,084.38 to 233,14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3D1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14.51 (2,174.48 to 3,58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A5D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 (-0.32 to -0.23)</w:t>
            </w:r>
          </w:p>
        </w:tc>
      </w:tr>
      <w:tr w14:paraId="68F50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15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04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102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,362.04 (42,158.99 to 71,33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6DE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24.89 (1,769.93 to 2,99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550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,390.79 (28,984.87 to 49,95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80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23.78 (1,678.76 to 2,89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6B6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 (-0.16 to -0.13)</w:t>
            </w:r>
          </w:p>
        </w:tc>
      </w:tr>
      <w:tr w14:paraId="16DD6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42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92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D24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,370.44 (20,839.39 to 34,85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131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63.54 (2,331.32 to 3,90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84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,415.30 (15,594.18 to 25,98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036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00.15 (2,445.25 to 4,07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AD9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3 to 0.15)</w:t>
            </w:r>
          </w:p>
        </w:tc>
      </w:tr>
      <w:tr w14:paraId="55D97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2F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D7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A8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560.93 (4,947.38 to 8,39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042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833.88 (3,645.93 to 6,21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58E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,464.63 (30,483.86 to 52,24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A4D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69.70 (3,586.35 to 6,21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605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7 to 0.00)</w:t>
            </w:r>
          </w:p>
        </w:tc>
      </w:tr>
      <w:tr w14:paraId="41DD2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09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B5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2E0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,379.04 (315,135.79 to 539,70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4D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65.10 (2,314.82 to 3,96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AC9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,782.98 (207,588.84 to 362,29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F9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49.85 (2,131.22 to 3,72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83C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 (-0.34 to -0.12)</w:t>
            </w:r>
          </w:p>
        </w:tc>
      </w:tr>
      <w:tr w14:paraId="7341B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C5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E2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100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,421.31 (35,492.07 to 59,39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03D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77.56 (3,423.61 to 5,73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A71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,565.00 (23,525.40 to 39,14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51E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665.72 (3,591.31 to 5,98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373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11 to 0.15)</w:t>
            </w:r>
          </w:p>
        </w:tc>
      </w:tr>
      <w:tr w14:paraId="6F6A3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5C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3A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71F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,285.32 (94,702.20 to 152,64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D18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431.35 (1,899.03 to 3,05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6A0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,958.40 (53,431.24 to 87,96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9F1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27.76 (1,803.68 to 2,96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2E8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 (-0.18 to -0.10)</w:t>
            </w:r>
          </w:p>
        </w:tc>
      </w:tr>
      <w:tr w14:paraId="59CA0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7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CC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D4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510,393.43 (1,162,738.32 to 1,927,96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6DA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85.17 (3,376.15 to 5,60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79B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01,189.49 (760,772.40 to 1,291,49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25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52.54 (3,306.38 to 5,62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B94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 to -0.02)</w:t>
            </w:r>
          </w:p>
        </w:tc>
      </w:tr>
      <w:tr w14:paraId="7E575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33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13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F07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,970.47 (41,030.01 to 69,68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C02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02.87 (2,281.51 to 3,87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C51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,691.62 (79,588.51 to 138,56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47C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26.02 (2,181.12 to 3,79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710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12 to -0.05)</w:t>
            </w:r>
          </w:p>
        </w:tc>
      </w:tr>
      <w:tr w14:paraId="18AEC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E4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CD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72B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.91 (284.78 to 46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1B3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28.58 (2,525.53 to 4,09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483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.66 (344.26 to 56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97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81.26 (2,530.97 to 4,15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9B5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 to 0.07)</w:t>
            </w:r>
          </w:p>
        </w:tc>
      </w:tr>
      <w:tr w14:paraId="3178A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5B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B2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295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24.61 (953.70 to 1,56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30B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71.57 (2,469.58 to 4,04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F4B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43.27 (1,043.81 to 1,70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226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55.20 (2,530.04 to 4,12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03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4 to 0.13)</w:t>
            </w:r>
          </w:p>
        </w:tc>
      </w:tr>
      <w:tr w14:paraId="4DF31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D4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31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49F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8.79 (728.61 to 1,19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40E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91.76 (2,321.11 to 3,80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6D1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3.85 (638.97 to 1,06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C45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89.19 (2,444.54 to 4,07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0C9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17 to 0.24)</w:t>
            </w:r>
          </w:p>
        </w:tc>
      </w:tr>
      <w:tr w14:paraId="2907F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FF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8A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760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31.15 (1,340.60 to 2,21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FCD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762.86 (2,911.52 to 4,82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D5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090.25 (1,610.87 to 2,67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FFD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94.60 (3,077.76 to 5,11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2FE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17 to 0.21)</w:t>
            </w:r>
          </w:p>
        </w:tc>
      </w:tr>
      <w:tr w14:paraId="44901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AA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E3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C6C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52 (104.68 to 17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72D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51.06 (1,701.62 to 2,88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E31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10 (93.29 to 15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554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49.27 (1,704.53 to 2,91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F6B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 (-0.02 to 0.03)</w:t>
            </w:r>
          </w:p>
        </w:tc>
      </w:tr>
      <w:tr w14:paraId="2B66F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F6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CC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F0D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38.38 (809.88 to 1,31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468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01.80 (2,727.91 to 4,43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ADE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122.27 (1,644.76 to 2,69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4B8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651.40 (2,829.79 to 4,63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F7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3 to 0.16)</w:t>
            </w:r>
          </w:p>
        </w:tc>
      </w:tr>
      <w:tr w14:paraId="788B4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D1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36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7E3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,102.16 (154,795.93 to 267,57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8AE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670.26 (3,507.55 to 6,05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2F2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,110.84 (372,370.76 to 628,53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A1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06.91 (3,577.12 to 6,06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B94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1 to 0.04)</w:t>
            </w:r>
          </w:p>
        </w:tc>
      </w:tr>
      <w:tr w14:paraId="1053B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03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F1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C25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,350.99 (46,943.95 to 79,01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99A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89.43 (2,514.93 to 4,23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C82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,954.85 (104,463.95 to 179,77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C01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05.43 (2,426.73 to 4,17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A84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 (-0.11 to -0.06)</w:t>
            </w:r>
          </w:p>
        </w:tc>
      </w:tr>
      <w:tr w14:paraId="123B4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95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C3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797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,067.92 (45,678.73 to 76,89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13A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74.73 (2,109.80 to 3,55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499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,178.21 (35,813.08 to 61,32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012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31.57 (2,073.40 to 3,55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03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09 to -0.05)</w:t>
            </w:r>
          </w:p>
        </w:tc>
      </w:tr>
      <w:tr w14:paraId="6BEED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A3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E4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0EB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43.50 (856.44 to 1,47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03E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385.11 (4,033.10 to 6,92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267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69.96 (949.19 to 1,63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5DE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574.93 (4,165.15 to 7,17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3F8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0.10 to 0.11)</w:t>
            </w:r>
          </w:p>
        </w:tc>
      </w:tr>
      <w:tr w14:paraId="73F8A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23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9F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05E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,309.51 (27,088.39 to 45,16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CF5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84.32 (2,519.87 to 4,19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BD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,901.06 (64,639.52 to 109,24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0B8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63.96 (2,559.89 to 4,32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80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7 to 0.11)</w:t>
            </w:r>
          </w:p>
        </w:tc>
      </w:tr>
      <w:tr w14:paraId="68F54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6C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93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7F5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,953.10 (32,195.86 to 55,43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7D3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28.82 (3,320.40 to 5,71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F5D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,469.56 (31,352.37 to 53,43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688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273.71 (3,238.11 to 5,51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2CC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 (-0.15 to -0.07)</w:t>
            </w:r>
          </w:p>
        </w:tc>
      </w:tr>
      <w:tr w14:paraId="0CEAB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E6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33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630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,421.54 (25,336.53 to 40,63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22F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09.87 (2,117.98 to 3,39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DD7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,418.15 (18,789.76 to 31,18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6A0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09.16 (2,009.29 to 3,33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D0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0.16 to -0.09)</w:t>
            </w:r>
          </w:p>
        </w:tc>
      </w:tr>
      <w:tr w14:paraId="34A87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64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03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B5B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287.47 (9,386.20 to 15,72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928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74.44 (2,043.77 to 3,42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C11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167.50 (6,221.95 to 10,45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B01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70.91 (2,035.26 to 3,42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586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3 to 0.00)</w:t>
            </w:r>
          </w:p>
        </w:tc>
      </w:tr>
      <w:tr w14:paraId="3245E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17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5C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FFE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19.49 (2,512.91 to 4,10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A43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697.57 (2,887.70 to 4,71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7F8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842.44 (5,325.32 to 8,68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5B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850.45 (2,994.65 to 4,88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89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10 to 0.16)</w:t>
            </w:r>
          </w:p>
        </w:tc>
      </w:tr>
      <w:tr w14:paraId="564BB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3A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0E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2D5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,412.70 (37,608.24 to 63,69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CD3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58.66 (2,097.84 to 3,55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F78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,649.54 (117,445.94 to 203,47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390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08.72 (2,105.95 to 3,64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F05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5 to 0.07)</w:t>
            </w:r>
          </w:p>
        </w:tc>
      </w:tr>
      <w:tr w14:paraId="7420E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E2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2E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F40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385.38 (285,094.91 to 469,38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1E7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78.54 (2,692.41 to 4,43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4F1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2,663.16 (385,501.28 to 638,61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EA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23.29 (2,624.93 to 4,35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15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7 to -0.03)</w:t>
            </w:r>
          </w:p>
        </w:tc>
      </w:tr>
      <w:tr w14:paraId="2FE4C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1A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8D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F27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,867.34 (34,691.27 to 59,87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2D6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79.05 (2,175.08 to 3,75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FA6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,497.99 (48,711.20 to 85,00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F9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62.15 (2,200.61 to 3,83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AAB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 (0.07 to 0.13)</w:t>
            </w:r>
          </w:p>
        </w:tc>
      </w:tr>
      <w:tr w14:paraId="466A5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87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6A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2EC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,640.86 (144,987.56 to 240,67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ADD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73.98 (1,509.24 to 2,50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B6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,934.57 (103,086.59 to 175,65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9E6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72.09 (1,485.17 to 2,53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77C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 to 0.01)</w:t>
            </w:r>
          </w:p>
        </w:tc>
      </w:tr>
      <w:tr w14:paraId="02314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B5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24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4BF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,821.40 (189,948.96 to 324,63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6CA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240.98 (3,953.40 to 6,75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958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,207.95 (199,598.59 to 349,02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10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403.35 (4,021.05 to 7,03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170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 (0.08 to 0.11)</w:t>
            </w:r>
          </w:p>
        </w:tc>
      </w:tr>
      <w:tr w14:paraId="3BFE8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05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EA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B9D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,889.58 (176,810.65 to 305,61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B5F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596.80 (3,464.09 to 5,96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3C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1,696.28 (448,471.18 to 787,33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A51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896.20 (3,650.94 to 6,40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264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19 to 0.21)</w:t>
            </w:r>
          </w:p>
        </w:tc>
      </w:tr>
      <w:tr w14:paraId="37DCC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70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E5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F5D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56.10 (2,701.05 to 4,37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AF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31.14 (2,368.97 to 3,83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377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189.96 (3,282.35 to 5,27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560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60.51 (2,476.10 to 3,97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538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11 to 0.16)</w:t>
            </w:r>
          </w:p>
        </w:tc>
      </w:tr>
      <w:tr w14:paraId="466AB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9D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59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41F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,841.07 (41,001.16 to 71,04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726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00.07 (2,242.21 to 3,88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11A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,916.02 (43,490.00 to 74,68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936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55.20 (2,296.41 to 3,94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605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4 to 0.08)</w:t>
            </w:r>
          </w:p>
        </w:tc>
      </w:tr>
      <w:tr w14:paraId="23586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A2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E1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D6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,517.45 (33,623.99 to 57,36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FDF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64.00 (2,013.44 to 3,43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CA4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,295.78 (31,077.24 to 53,63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4BD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05.45 (1,962.94 to 3,38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249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08 to -0.06)</w:t>
            </w:r>
          </w:p>
        </w:tc>
      </w:tr>
      <w:tr w14:paraId="54448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BC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B2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814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,415.52 (123,812.24 to 205,55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CBC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867.20 (3,753.55 to 6,22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D1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,072.16 (104,611.45 to 180,07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CB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73.61 (3,608.85 to 6,15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F4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8 to -0.04)</w:t>
            </w:r>
          </w:p>
        </w:tc>
      </w:tr>
      <w:tr w14:paraId="2E4E0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B7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1F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458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,260.56 (124,477.14 to 203,95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0CB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34.71 (2,125.48 to 3,47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300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,032.38 (90,667.91 to 151,73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54E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14.49 (2,009.78 to 3,36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60E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 (-0.16 to -0.13)</w:t>
            </w:r>
          </w:p>
        </w:tc>
      </w:tr>
      <w:tr w14:paraId="5D12F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C3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0B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225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,408.29 (47,189.07 to 76,30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066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105.26 (3,206.18 to 5,18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C4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,203.56 (85,026.57 to 139,56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FA8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078.07 (3,175.61 to 5,21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D2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 to 0.00)</w:t>
            </w:r>
          </w:p>
        </w:tc>
      </w:tr>
      <w:tr w14:paraId="6F359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05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40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DA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8,344.69 (674,661.68 to 1,122,00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359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122.88 (3,934.15 to 6,54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11D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,566.80 (489,923.32 to 844,32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8AF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093.40 (3,823.12 to 6,59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111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4 to 0.00)</w:t>
            </w:r>
          </w:p>
        </w:tc>
      </w:tr>
      <w:tr w14:paraId="25250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41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F1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895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848.24 (8,228.76 to 13,98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8F2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002.62 (3,794.61 to 6,44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26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,007.88 (15,579.66 to 27,41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0E7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320.11 (3,945.08 to 6,92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370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18 to 0.22)</w:t>
            </w:r>
          </w:p>
        </w:tc>
      </w:tr>
      <w:tr w14:paraId="588B7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47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B7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D7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,455.22 (22,508.83 to 37,68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C4D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50.11 (2,406.84 to 4,02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472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,093.24 (52,453.90 to 88,32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E48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63.26 (2,400.84 to 4,04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C39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0 to 0.04)</w:t>
            </w:r>
          </w:p>
        </w:tc>
      </w:tr>
      <w:tr w14:paraId="44D57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5F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E4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935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0 (10.43 to 1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E97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647.85 (2,794.49 to 4,65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00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8 (9.37 to 1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9DF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10.51 (2,983.54 to 5,07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6C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0.20 to 0.25)</w:t>
            </w:r>
          </w:p>
        </w:tc>
      </w:tr>
      <w:tr w14:paraId="3723E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74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9C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BD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5.73 (739.66 to 1,23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F6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840.22 (2,936.29 to 4,91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674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30.06 (785.35 to 1,32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30F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063.20 (3,097.11 to 5,20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01B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7 to 0.19)</w:t>
            </w:r>
          </w:p>
        </w:tc>
      </w:tr>
      <w:tr w14:paraId="23A2D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AB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8E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21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072.18 (7,767.21 to 12,84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78F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47.23 (2,350.25 to 3,88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54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895.04 (6,836.92 to 11,39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C1B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46.31 (2,495.23 to 4,16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548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18 to 0.23)</w:t>
            </w:r>
          </w:p>
        </w:tc>
      </w:tr>
      <w:tr w14:paraId="13C2A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21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ED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8FB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,362.32 (79,675.65 to 136,59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66C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557.85 (3,414.94 to 5,84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791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,328.16 (87,170.73 to 149,47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0C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608.28 (3,481.65 to 5,98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F57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2 to 0.05)</w:t>
            </w:r>
          </w:p>
        </w:tc>
      </w:tr>
      <w:tr w14:paraId="6944B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CE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4A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792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6,430.54 (629,953.11 to 1,071,64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35C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236.94 (3,994.84 to 6,78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D71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02,692.95 (747,647.02 to 1,300,64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814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111.22 (3,808.58 to 6,63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495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12 to 0.00)</w:t>
            </w:r>
          </w:p>
        </w:tc>
      </w:tr>
      <w:tr w14:paraId="34334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C6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12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01E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,003.41 (38,010.14 to 60,12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08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586.45 (3,630.35 to 5,74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559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,205.77 (48,351.49 to 76,08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625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633.18 (3,661.57 to 5,75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A6A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0 to 0.08)</w:t>
            </w:r>
          </w:p>
        </w:tc>
      </w:tr>
      <w:tr w14:paraId="00D92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29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48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7FC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48 (66.86 to 11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457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740.24 (2,891.98 to 4,75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5AD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72 (99.18 to 16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90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71.04 (3,059.24 to 5,05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C3D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17 to 0.21)</w:t>
            </w:r>
          </w:p>
        </w:tc>
      </w:tr>
      <w:tr w14:paraId="3443A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16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A9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220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,970.34 (103,222.21 to 175,34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876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42.61 (2,309.14 to 3,91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D3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,266.15 (268,011.71 to 464,81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51E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54.71 (2,292.48 to 3,97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BC9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0 to 0.03)</w:t>
            </w:r>
          </w:p>
        </w:tc>
      </w:tr>
      <w:tr w14:paraId="28F61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2C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97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EC5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,684.07 (372,641.50 to 633,74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1C6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34.10 (3,270.70 to 5,56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3E8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,703.46 (233,781.94 to 399,92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AED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59.31 (3,283.92 to 5,62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7C4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 to 0.02)</w:t>
            </w:r>
          </w:p>
        </w:tc>
      </w:tr>
      <w:tr w14:paraId="53D6B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66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0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8DB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,875.71 (21,830.42 to 37,08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CEC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097.71 (3,848.59 to 6,57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BD3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,972.43 (36,616.01 to 61,44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572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916.85 (3,754.52 to 6,28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CC0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0.14 to -0.10)</w:t>
            </w:r>
          </w:p>
        </w:tc>
      </w:tr>
      <w:tr w14:paraId="60B49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3B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FF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CE6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,057.13 (225,529.58 to 367,80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017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140.07 (1,659.96 to 2,70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ED0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,220.56 (199,395.52 to 328,19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E5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004.06 (1,542.62 to 2,53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73A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 (-0.26 to -0.18)</w:t>
            </w:r>
          </w:p>
        </w:tc>
      </w:tr>
      <w:tr w14:paraId="0DA80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F9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4C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9DB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,484.30 (141,796.09 to 240,78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E5E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40.16 (2,156.48 to 3,66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21D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,846.87 (371,955.57 to 635,37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520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72.60 (2,394.00 to 4,08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277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(0.33 to 0.38)</w:t>
            </w:r>
          </w:p>
        </w:tc>
      </w:tr>
      <w:tr w14:paraId="4D0A0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73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F6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E4C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83,229.54 (1,443,279.92 to 2,402,01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631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26.01 (2,321.06 to 3,86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74D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77,606.32 (1,512,012.56 to 2,524,06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0EC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26.67 (2,238.42 to 3,73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7FB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 (-0.15 to -0.05)</w:t>
            </w:r>
          </w:p>
        </w:tc>
      </w:tr>
      <w:tr w14:paraId="3D1F9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3E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5B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45D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5.54 (540.40 to 89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753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79.60 (2,279.83 to 3,79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09D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.93 (313.95 to 53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A66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72.79 (2,329.40 to 3,95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880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6 to 0.13)</w:t>
            </w:r>
          </w:p>
        </w:tc>
      </w:tr>
      <w:tr w14:paraId="04FCC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3E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76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7A9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,442.91 (15,510.58 to 26,16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C4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62.78 (2,171.81 to 3,66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0FB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,338.56 (16,882.12 to 28,71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F68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87.59 (2,258.20 to 3,84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D96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3 to 0.15)</w:t>
            </w:r>
          </w:p>
        </w:tc>
      </w:tr>
      <w:tr w14:paraId="764F0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81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17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E4A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,083.98 (207,899.01 to 320,55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213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30.94 (3,554.82 to 5,48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6E7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,956.21 (323,755.61 to 496,97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906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82.83 (3,822.67 to 5,86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639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 (0.23 to 0.26)</w:t>
            </w:r>
          </w:p>
        </w:tc>
      </w:tr>
      <w:tr w14:paraId="43C03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C5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55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435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527.27 (1,159.64 to 1,96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0AC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06.93 (2,967.37 to 5,03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FD2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25.80 (2,616.33 to 4,38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0DF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141.94 (3,163.39 to 5,29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DC6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18 to 0.20)</w:t>
            </w:r>
          </w:p>
        </w:tc>
      </w:tr>
      <w:tr w14:paraId="739FB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C8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0B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BE0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,455.87 (130,420.21 to 217,66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99D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30.12 (2,471.10 to 4,12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EB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,156.80 (124,256.76 to 206,96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E1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32.94 (2,399.75 to 4,00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04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 (-0.13 to -0.07)</w:t>
            </w:r>
          </w:p>
        </w:tc>
      </w:tr>
      <w:tr w14:paraId="40198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AD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D8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404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7,192.49 (720,103.09 to 1,242,78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537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973.20 (3,740.87 to 6,45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B2B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53,486.25 (858,360.13 to 1,497,74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B30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162.80 (3,838.45 to 6,71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00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11 to 0.14)</w:t>
            </w:r>
          </w:p>
        </w:tc>
      </w:tr>
      <w:tr w14:paraId="2A147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85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32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B7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,979.60 (94,616.40 to 162,25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0D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205.93 (3,186.93 to 5,44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CC2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,520.71 (284,508.80 to 499,17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6C2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08.23 (3,298.45 to 5,77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170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.13 to 0.17)</w:t>
            </w:r>
          </w:p>
        </w:tc>
      </w:tr>
      <w:tr w14:paraId="7234E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87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B5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9B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,685.39 (44,770.34 to 75,42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10C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04.85 (2,136.02 to 3,59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D40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,500.33 (122,184.01 to 208,96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E7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68.73 (2,245.31 to 3,83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6BE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7 to 0.20)</w:t>
            </w:r>
          </w:p>
        </w:tc>
      </w:tr>
      <w:tr w14:paraId="121B1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6177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C047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86DA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,994.20 (63,805.12 to 108,006.1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2E56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60.39 (2,401.57 to 4,059.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15DCE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,750.87 (104,001.14 to 177,112.8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290E9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10.42 (2,520.93 to 4,284.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2329E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14 to 0.18)</w:t>
            </w:r>
          </w:p>
        </w:tc>
      </w:tr>
    </w:tbl>
    <w:p w14:paraId="6BDD9544"/>
    <w:p w14:paraId="2695C207"/>
    <w:p w14:paraId="3BF126FA"/>
    <w:p w14:paraId="175C7277"/>
    <w:sectPr>
      <w:pgSz w:w="23811" w:h="16838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3A305F"/>
    <w:rsid w:val="1A3A305F"/>
    <w:rsid w:val="44897D26"/>
    <w:rsid w:val="49642613"/>
    <w:rsid w:val="4A0D6BB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4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4688</Words>
  <Characters>32649</Characters>
  <Lines>0</Lines>
  <Paragraphs>0</Paragraphs>
  <TotalTime>11</TotalTime>
  <ScaleCrop>false</ScaleCrop>
  <LinksUpToDate>false</LinksUpToDate>
  <CharactersWithSpaces>3588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07:12:00Z</dcterms:created>
  <dc:creator>王至</dc:creator>
  <cp:lastModifiedBy>王至</cp:lastModifiedBy>
  <dcterms:modified xsi:type="dcterms:W3CDTF">2025-03-20T07:4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0FEE6C476354F8EAE71269F099CDDF5_13</vt:lpwstr>
  </property>
  <property fmtid="{D5CDD505-2E9C-101B-9397-08002B2CF9AE}" pid="4" name="KSOTemplateDocerSaveRecord">
    <vt:lpwstr>eyJoZGlkIjoiNGJmYzExOTM0MTU4YThmMjFkZjlkZjEyNzhiOWRjYmUiLCJ1c2VySWQiOiIzNDYzODE3NzcifQ==</vt:lpwstr>
  </property>
</Properties>
</file>